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4D1BC" w14:textId="1FDB9088" w:rsidR="001719D4" w:rsidRPr="0019557F" w:rsidRDefault="001719D4" w:rsidP="001719D4">
      <w:pPr>
        <w:pStyle w:val="BodyText"/>
        <w:rPr>
          <w:bCs/>
        </w:rPr>
      </w:pPr>
      <w:r>
        <w:rPr>
          <w:b/>
        </w:rPr>
        <w:t>S</w:t>
      </w:r>
      <w:r w:rsidR="00E83792">
        <w:rPr>
          <w:b/>
        </w:rPr>
        <w:t>3</w:t>
      </w:r>
      <w:r>
        <w:rPr>
          <w:b/>
        </w:rPr>
        <w:t xml:space="preserve"> Table</w:t>
      </w:r>
      <w:r w:rsidRPr="00B31FED">
        <w:rPr>
          <w:b/>
        </w:rPr>
        <w:t xml:space="preserve"> Comorbidity at COVID-19 hospital admission by Hispanic/Latinx ethnicity.</w:t>
      </w:r>
      <w:r>
        <w:rPr>
          <w:b/>
        </w:rPr>
        <w:t xml:space="preserve"> </w:t>
      </w:r>
      <w:r>
        <w:rPr>
          <w:bCs/>
        </w:rPr>
        <w:t xml:space="preserve">N=6255. </w:t>
      </w:r>
      <w:r w:rsidRPr="0019557F">
        <w:rPr>
          <w:bCs/>
        </w:rPr>
        <w:t>Percentages may not add up to 100% due to missing data in median household income or rounding elsewhere.</w:t>
      </w:r>
      <w:r>
        <w:rPr>
          <w:bCs/>
        </w:rPr>
        <w:t xml:space="preserve"> P-values were for the c</w:t>
      </w:r>
      <w:r w:rsidRPr="0019557F">
        <w:rPr>
          <w:bCs/>
        </w:rPr>
        <w:t>hi-squared test.</w:t>
      </w:r>
      <w:r>
        <w:rPr>
          <w:bCs/>
        </w:rPr>
        <w:t xml:space="preserve"> Any ICD-10 comorbidity </w:t>
      </w:r>
      <w:r w:rsidRPr="0019557F">
        <w:rPr>
          <w:bCs/>
        </w:rPr>
        <w:t xml:space="preserve">included diabetes, cardiovascular disease, respiratory disease, kidney disease, liver disease, immune deficiency, and chronic oxygen requirement. See Supplemental </w:t>
      </w:r>
      <w:r w:rsidR="00D21060">
        <w:rPr>
          <w:bCs/>
        </w:rPr>
        <w:t>S1 Appendix</w:t>
      </w:r>
      <w:r w:rsidRPr="0019557F">
        <w:rPr>
          <w:bCs/>
        </w:rPr>
        <w:t xml:space="preserve"> for more details.</w:t>
      </w:r>
    </w:p>
    <w:tbl>
      <w:tblPr>
        <w:tblW w:w="9216" w:type="dxa"/>
        <w:tblLayout w:type="fixed"/>
        <w:tblLook w:val="0420" w:firstRow="1" w:lastRow="0" w:firstColumn="0" w:lastColumn="0" w:noHBand="0" w:noVBand="1"/>
      </w:tblPr>
      <w:tblGrid>
        <w:gridCol w:w="1980"/>
        <w:gridCol w:w="3150"/>
        <w:gridCol w:w="1710"/>
        <w:gridCol w:w="1350"/>
        <w:gridCol w:w="1026"/>
      </w:tblGrid>
      <w:tr w:rsidR="001719D4" w14:paraId="7501118D" w14:textId="77777777" w:rsidTr="006E5D1B">
        <w:trPr>
          <w:cantSplit/>
          <w:tblHeader/>
        </w:trPr>
        <w:tc>
          <w:tcPr>
            <w:tcW w:w="19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FBD4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Condition</w:t>
            </w:r>
          </w:p>
        </w:tc>
        <w:tc>
          <w:tcPr>
            <w:tcW w:w="31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FC862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745AB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Hispanic/Latinx (N = </w:t>
            </w:r>
            <w:r>
              <w:rPr>
                <w:rFonts w:eastAsia="Arial"/>
                <w:color w:val="111111"/>
                <w:sz w:val="22"/>
                <w:szCs w:val="22"/>
              </w:rPr>
              <w:t>587</w:t>
            </w:r>
            <w:r w:rsidRPr="006368DB">
              <w:rPr>
                <w:rFonts w:eastAsia="Arial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8AACE" w14:textId="77777777" w:rsidR="001719D4" w:rsidRPr="006368DB" w:rsidRDefault="001719D4" w:rsidP="006E5D1B">
            <w:pPr>
              <w:spacing w:before="40" w:after="40"/>
              <w:ind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Other (N = </w:t>
            </w:r>
            <w:r>
              <w:rPr>
                <w:rFonts w:eastAsia="Arial"/>
                <w:color w:val="111111"/>
                <w:sz w:val="22"/>
                <w:szCs w:val="22"/>
              </w:rPr>
              <w:t>5668</w:t>
            </w:r>
            <w:r w:rsidRPr="006368DB">
              <w:rPr>
                <w:rFonts w:eastAsia="Arial"/>
                <w:color w:val="111111"/>
                <w:sz w:val="22"/>
                <w:szCs w:val="22"/>
              </w:rPr>
              <w:t>)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D7A13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  <w:vertAlign w:val="superscript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p-Value</w:t>
            </w:r>
            <w:r w:rsidRPr="006368DB">
              <w:rPr>
                <w:rFonts w:eastAsia="Arial"/>
                <w:color w:val="111111"/>
                <w:sz w:val="22"/>
                <w:szCs w:val="22"/>
                <w:vertAlign w:val="superscript"/>
              </w:rPr>
              <w:t>2</w:t>
            </w:r>
          </w:p>
        </w:tc>
      </w:tr>
      <w:tr w:rsidR="001719D4" w14:paraId="19C69666" w14:textId="77777777" w:rsidTr="006E5D1B">
        <w:trPr>
          <w:cantSplit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B48BB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Any ICD-10 </w:t>
            </w:r>
            <w:r>
              <w:rPr>
                <w:rFonts w:eastAsia="Arial"/>
                <w:color w:val="111111"/>
                <w:sz w:val="22"/>
                <w:szCs w:val="22"/>
              </w:rPr>
              <w:t>c</w:t>
            </w:r>
            <w:r w:rsidRPr="006368DB">
              <w:rPr>
                <w:rFonts w:eastAsia="Arial"/>
                <w:color w:val="111111"/>
                <w:sz w:val="22"/>
                <w:szCs w:val="22"/>
              </w:rPr>
              <w:t>omorbidity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072C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A09A3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251 (42.8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08636" w14:textId="77777777" w:rsidR="001719D4" w:rsidRPr="00E10E67" w:rsidRDefault="001719D4" w:rsidP="006E5D1B">
            <w:pPr>
              <w:spacing w:before="40" w:after="40"/>
              <w:ind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3641 (64.2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90D8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&lt; 0.001</w:t>
            </w:r>
          </w:p>
        </w:tc>
      </w:tr>
      <w:tr w:rsidR="001719D4" w14:paraId="2A8AF534" w14:textId="77777777" w:rsidTr="006E5D1B">
        <w:trPr>
          <w:cantSplit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4780E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Diabetes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A958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38356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95 (16.2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26971" w14:textId="77777777" w:rsidR="001719D4" w:rsidRPr="00E10E67" w:rsidRDefault="001719D4" w:rsidP="006E5D1B">
            <w:pPr>
              <w:spacing w:before="40" w:after="40"/>
              <w:ind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145 (20.2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3B671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0.023</w:t>
            </w:r>
          </w:p>
        </w:tc>
      </w:tr>
      <w:tr w:rsidR="001719D4" w14:paraId="27EC3204" w14:textId="77777777" w:rsidTr="006E5D1B">
        <w:trPr>
          <w:cantSplit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D91CD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Kidney </w:t>
            </w:r>
            <w:r>
              <w:rPr>
                <w:rFonts w:eastAsia="Arial"/>
                <w:color w:val="111111"/>
                <w:sz w:val="22"/>
                <w:szCs w:val="22"/>
              </w:rPr>
              <w:t>d</w:t>
            </w:r>
            <w:r w:rsidRPr="006368DB">
              <w:rPr>
                <w:rFonts w:eastAsia="Arial"/>
                <w:color w:val="111111"/>
                <w:sz w:val="22"/>
                <w:szCs w:val="22"/>
              </w:rPr>
              <w:t>isease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F2B02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1B4C9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23 (3.9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13A51" w14:textId="77777777" w:rsidR="001719D4" w:rsidRPr="00E10E67" w:rsidRDefault="001719D4" w:rsidP="006E5D1B">
            <w:pPr>
              <w:spacing w:before="40" w:after="40"/>
              <w:ind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756 (13.3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71137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&lt; 0.001</w:t>
            </w:r>
          </w:p>
        </w:tc>
      </w:tr>
      <w:tr w:rsidR="001719D4" w14:paraId="63D863E0" w14:textId="77777777" w:rsidTr="006E5D1B">
        <w:trPr>
          <w:cantSplit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7E6C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Liver </w:t>
            </w:r>
            <w:r>
              <w:rPr>
                <w:rFonts w:eastAsia="Arial"/>
                <w:color w:val="111111"/>
                <w:sz w:val="22"/>
                <w:szCs w:val="22"/>
              </w:rPr>
              <w:t>d</w:t>
            </w:r>
            <w:r w:rsidRPr="006368DB">
              <w:rPr>
                <w:rFonts w:eastAsia="Arial"/>
                <w:color w:val="111111"/>
                <w:sz w:val="22"/>
                <w:szCs w:val="22"/>
              </w:rPr>
              <w:t>isease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9CD33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200D0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21 (3.6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5D299" w14:textId="77777777" w:rsidR="001719D4" w:rsidRPr="006E5D1B" w:rsidRDefault="001719D4" w:rsidP="006E5D1B">
            <w:pPr>
              <w:spacing w:before="40" w:after="40"/>
              <w:ind w:right="100"/>
              <w:rPr>
                <w:sz w:val="22"/>
                <w:szCs w:val="22"/>
              </w:rPr>
            </w:pPr>
            <w:r w:rsidRPr="006E5D1B">
              <w:rPr>
                <w:rFonts w:eastAsia="Arial"/>
                <w:color w:val="111111"/>
                <w:sz w:val="22"/>
                <w:szCs w:val="22"/>
              </w:rPr>
              <w:t>190 (3.4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D29C5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0.867</w:t>
            </w:r>
          </w:p>
        </w:tc>
      </w:tr>
      <w:tr w:rsidR="001719D4" w14:paraId="4A985A96" w14:textId="77777777" w:rsidTr="006E5D1B">
        <w:trPr>
          <w:cantSplit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C6535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Respiratory </w:t>
            </w:r>
            <w:r>
              <w:rPr>
                <w:rFonts w:eastAsia="Arial"/>
                <w:color w:val="111111"/>
                <w:sz w:val="22"/>
                <w:szCs w:val="22"/>
              </w:rPr>
              <w:t>d</w:t>
            </w:r>
            <w:r w:rsidRPr="006368DB">
              <w:rPr>
                <w:rFonts w:eastAsia="Arial"/>
                <w:color w:val="111111"/>
                <w:sz w:val="22"/>
                <w:szCs w:val="22"/>
              </w:rPr>
              <w:t>isease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A47A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9D0D5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46 (7.8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D6688" w14:textId="77777777" w:rsidR="001719D4" w:rsidRPr="00E10E67" w:rsidRDefault="001719D4" w:rsidP="006E5D1B">
            <w:pPr>
              <w:spacing w:before="40" w:after="40"/>
              <w:ind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967 (17.1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31925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&lt; 0.001</w:t>
            </w:r>
          </w:p>
        </w:tc>
      </w:tr>
      <w:tr w:rsidR="001719D4" w14:paraId="602FF7F1" w14:textId="77777777" w:rsidTr="006E5D1B">
        <w:trPr>
          <w:cantSplit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80488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Cardiovascular </w:t>
            </w:r>
            <w:r>
              <w:rPr>
                <w:rFonts w:eastAsia="Arial"/>
                <w:color w:val="111111"/>
                <w:sz w:val="22"/>
                <w:szCs w:val="22"/>
              </w:rPr>
              <w:t>d</w:t>
            </w:r>
            <w:r w:rsidRPr="006368DB">
              <w:rPr>
                <w:rFonts w:eastAsia="Arial"/>
                <w:color w:val="111111"/>
                <w:sz w:val="22"/>
                <w:szCs w:val="22"/>
              </w:rPr>
              <w:t>isease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2BFA7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F593D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84 (31.3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F3E66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3068 (54.1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97C3D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&lt; 0.001</w:t>
            </w:r>
          </w:p>
        </w:tc>
      </w:tr>
      <w:tr w:rsidR="001719D4" w14:paraId="5A618710" w14:textId="77777777" w:rsidTr="006E5D1B">
        <w:trPr>
          <w:cantSplit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B2D7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Heart </w:t>
            </w:r>
            <w:r>
              <w:rPr>
                <w:rFonts w:eastAsia="Arial"/>
                <w:color w:val="111111"/>
                <w:sz w:val="22"/>
                <w:szCs w:val="22"/>
              </w:rPr>
              <w:t>f</w:t>
            </w:r>
            <w:r w:rsidRPr="006368DB">
              <w:rPr>
                <w:rFonts w:eastAsia="Arial"/>
                <w:color w:val="111111"/>
                <w:sz w:val="22"/>
                <w:szCs w:val="22"/>
              </w:rPr>
              <w:t>ailure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4B739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ECBB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24 (4.1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7B8D7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790 (13.9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B1A6C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&lt; 0.001</w:t>
            </w:r>
          </w:p>
        </w:tc>
      </w:tr>
      <w:tr w:rsidR="001719D4" w14:paraId="352E95F7" w14:textId="77777777" w:rsidTr="006E5D1B">
        <w:trPr>
          <w:cantSplit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744E1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Cancer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A644C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69B6A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7 (2.9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5093F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607 (10.7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0AAA0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&lt; 0.001</w:t>
            </w:r>
          </w:p>
        </w:tc>
      </w:tr>
      <w:tr w:rsidR="001719D4" w14:paraId="748E3D3C" w14:textId="77777777" w:rsidTr="006E5D1B">
        <w:trPr>
          <w:cantSplit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BF667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ICU at </w:t>
            </w:r>
            <w:r>
              <w:rPr>
                <w:rFonts w:eastAsia="Arial"/>
                <w:color w:val="111111"/>
                <w:sz w:val="22"/>
                <w:szCs w:val="22"/>
              </w:rPr>
              <w:t>a</w:t>
            </w:r>
            <w:r w:rsidRPr="006368DB">
              <w:rPr>
                <w:rFonts w:eastAsia="Arial"/>
                <w:color w:val="111111"/>
                <w:sz w:val="22"/>
                <w:szCs w:val="22"/>
              </w:rPr>
              <w:t>dmission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8A6CF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4216C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80 (13.6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31E5A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847 (14.9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02EBF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0.428</w:t>
            </w:r>
          </w:p>
        </w:tc>
      </w:tr>
      <w:tr w:rsidR="001719D4" w14:paraId="54CC7EF9" w14:textId="77777777" w:rsidTr="006E5D1B">
        <w:trPr>
          <w:cantSplit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01DB6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Age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08CC9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&lt; 40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5C14E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225 (38.3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58F59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892 (15.7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92424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&lt; 0.001</w:t>
            </w:r>
          </w:p>
        </w:tc>
      </w:tr>
      <w:tr w:rsidR="001719D4" w14:paraId="4D075B01" w14:textId="77777777" w:rsidTr="006E5D1B">
        <w:trPr>
          <w:cantSplit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00713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C3DF8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40-59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2134E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91 (32.5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B8ABA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453 (25.6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DC75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</w:tr>
      <w:tr w:rsidR="001719D4" w14:paraId="359C08F2" w14:textId="77777777" w:rsidTr="006E5D1B">
        <w:trPr>
          <w:cantSplit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B21C9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EF7E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60-74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F7596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15 (9.5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D9E8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806 (26.8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A47A9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</w:tr>
      <w:tr w:rsidR="001719D4" w14:paraId="30CAEE5D" w14:textId="77777777" w:rsidTr="006E5D1B">
        <w:trPr>
          <w:cantSplit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FEAC8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BD59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75 +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2A5C5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56 (9.5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E5760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517 (26.8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ACB6E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</w:tr>
      <w:tr w:rsidR="001719D4" w14:paraId="767A9107" w14:textId="77777777" w:rsidTr="006E5D1B">
        <w:trPr>
          <w:cantSplit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7307C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Median </w:t>
            </w:r>
            <w:r>
              <w:rPr>
                <w:rFonts w:eastAsia="Arial"/>
                <w:color w:val="111111"/>
                <w:sz w:val="22"/>
                <w:szCs w:val="22"/>
              </w:rPr>
              <w:t>h</w:t>
            </w: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ousehold </w:t>
            </w:r>
            <w:r>
              <w:rPr>
                <w:rFonts w:eastAsia="Arial"/>
                <w:color w:val="111111"/>
                <w:sz w:val="22"/>
                <w:szCs w:val="22"/>
              </w:rPr>
              <w:t>i</w:t>
            </w:r>
            <w:r w:rsidRPr="006368DB">
              <w:rPr>
                <w:rFonts w:eastAsia="Arial"/>
                <w:color w:val="111111"/>
                <w:sz w:val="22"/>
                <w:szCs w:val="22"/>
              </w:rPr>
              <w:t>ncome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C08EC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&lt;$50K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F1396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66 (28.3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F30C5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2394 (42.2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EAFC9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&lt; 0.001</w:t>
            </w:r>
          </w:p>
        </w:tc>
      </w:tr>
      <w:tr w:rsidR="001719D4" w14:paraId="7BF212C1" w14:textId="77777777" w:rsidTr="006E5D1B">
        <w:trPr>
          <w:cantSplit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9FAB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C5324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$50K-$75K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E54C2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38 (23.5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677A8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113 (19.6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9586C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</w:tr>
      <w:tr w:rsidR="001719D4" w14:paraId="605BD1D4" w14:textId="77777777" w:rsidTr="006E5D1B">
        <w:trPr>
          <w:cantSplit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66922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BE9F0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$75K+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A5297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282 (48.0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F1963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2147 (37.9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BD16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</w:tr>
      <w:tr w:rsidR="001719D4" w14:paraId="18C1311A" w14:textId="77777777" w:rsidTr="006E5D1B">
        <w:trPr>
          <w:cantSplit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D8DE1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>
              <w:rPr>
                <w:rFonts w:eastAsia="Arial"/>
                <w:color w:val="111111"/>
                <w:sz w:val="22"/>
                <w:szCs w:val="22"/>
              </w:rPr>
              <w:t>Body mass index (BMI)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8BEBC" w14:textId="535AFDD3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Normal</w:t>
            </w:r>
            <w:r w:rsidR="006E5D1B">
              <w:rPr>
                <w:rFonts w:eastAsia="Arial"/>
                <w:color w:val="111111"/>
                <w:sz w:val="22"/>
                <w:szCs w:val="22"/>
              </w:rPr>
              <w:t xml:space="preserve"> </w:t>
            </w:r>
            <w:r w:rsidR="006E5D1B" w:rsidRPr="00DA605B">
              <w:rPr>
                <w:rFonts w:eastAsia="Arial"/>
                <w:color w:val="111111"/>
                <w:sz w:val="22"/>
                <w:szCs w:val="22"/>
              </w:rPr>
              <w:t>(18.5 ≤ BMI &lt; 25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35DE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83 (14.1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1845B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312 (23.1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F5087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&lt; 0.001</w:t>
            </w:r>
          </w:p>
        </w:tc>
      </w:tr>
      <w:tr w:rsidR="001719D4" w14:paraId="3F55DA7E" w14:textId="77777777" w:rsidTr="006E5D1B">
        <w:trPr>
          <w:cantSplit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565C5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E20AB" w14:textId="3DAC785B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Obese</w:t>
            </w:r>
            <w:r w:rsidR="006E5D1B">
              <w:rPr>
                <w:rFonts w:eastAsia="Arial"/>
                <w:color w:val="111111"/>
                <w:sz w:val="22"/>
                <w:szCs w:val="22"/>
              </w:rPr>
              <w:t xml:space="preserve"> (BMI </w:t>
            </w:r>
            <w:r w:rsidR="006E5D1B" w:rsidRPr="00DA605B">
              <w:rPr>
                <w:rFonts w:eastAsia="Arial"/>
                <w:color w:val="111111"/>
                <w:sz w:val="22"/>
                <w:szCs w:val="22"/>
              </w:rPr>
              <w:t>≥</w:t>
            </w:r>
            <w:r w:rsidR="006E5D1B">
              <w:rPr>
                <w:rFonts w:eastAsia="Arial"/>
                <w:color w:val="111111"/>
                <w:sz w:val="22"/>
                <w:szCs w:val="22"/>
              </w:rPr>
              <w:t xml:space="preserve"> 30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7FB63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274 (46.7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3F8CD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2493 (44.0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CC9C9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&lt; 0.001</w:t>
            </w:r>
          </w:p>
        </w:tc>
      </w:tr>
      <w:tr w:rsidR="001719D4" w14:paraId="7E8549F9" w14:textId="77777777" w:rsidTr="006E5D1B">
        <w:trPr>
          <w:cantSplit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BEFA2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50E36" w14:textId="009AA80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Overweight</w:t>
            </w:r>
            <w:r w:rsidR="006E5D1B">
              <w:rPr>
                <w:rFonts w:eastAsia="Arial"/>
                <w:color w:val="111111"/>
                <w:sz w:val="22"/>
                <w:szCs w:val="22"/>
              </w:rPr>
              <w:t xml:space="preserve"> </w:t>
            </w:r>
            <w:r w:rsidR="006E5D1B" w:rsidRPr="00DA605B">
              <w:rPr>
                <w:rFonts w:eastAsia="Arial"/>
                <w:color w:val="111111"/>
                <w:sz w:val="22"/>
                <w:szCs w:val="22"/>
              </w:rPr>
              <w:t>(25 ≤ BMI &lt; 30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F3131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202 (34.4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EFD23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582 (27.9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22DD7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</w:tr>
      <w:tr w:rsidR="001719D4" w14:paraId="571084A7" w14:textId="77777777" w:rsidTr="006E5D1B">
        <w:trPr>
          <w:cantSplit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3D07D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22F24" w14:textId="28DC1CDF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Underweight</w:t>
            </w:r>
            <w:r w:rsidR="006E5D1B">
              <w:rPr>
                <w:rFonts w:eastAsia="Arial"/>
                <w:color w:val="111111"/>
                <w:sz w:val="22"/>
                <w:szCs w:val="22"/>
              </w:rPr>
              <w:t xml:space="preserve"> </w:t>
            </w:r>
            <w:r w:rsidR="006E5D1B" w:rsidRPr="00DA605B">
              <w:rPr>
                <w:rFonts w:eastAsia="Arial"/>
                <w:color w:val="111111"/>
                <w:sz w:val="22"/>
                <w:szCs w:val="22"/>
              </w:rPr>
              <w:t>(BMI&lt; 18.5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48D9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8 (1.4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A5B2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68 (3.0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B509E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</w:tr>
      <w:tr w:rsidR="001719D4" w14:paraId="19EA36E6" w14:textId="77777777" w:rsidTr="006E5D1B">
        <w:trPr>
          <w:cantSplit/>
        </w:trPr>
        <w:tc>
          <w:tcPr>
            <w:tcW w:w="198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DF0E8" w14:textId="77777777" w:rsidR="001719D4" w:rsidRPr="006368DB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FBFE3" w14:textId="59A7F46D" w:rsidR="001719D4" w:rsidRPr="006368DB" w:rsidRDefault="006E5D1B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>
              <w:rPr>
                <w:rFonts w:eastAsia="Arial"/>
                <w:color w:val="111111"/>
                <w:sz w:val="22"/>
                <w:szCs w:val="22"/>
              </w:rPr>
              <w:t>Missing</w:t>
            </w:r>
          </w:p>
        </w:tc>
        <w:tc>
          <w:tcPr>
            <w:tcW w:w="171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12581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20 (3.4)</w:t>
            </w:r>
          </w:p>
        </w:tc>
        <w:tc>
          <w:tcPr>
            <w:tcW w:w="135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8AEFD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13 (2.0)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F3AE" w14:textId="77777777" w:rsidR="001719D4" w:rsidRPr="00E10E67" w:rsidRDefault="001719D4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</w:tr>
    </w:tbl>
    <w:p w14:paraId="15C41A51" w14:textId="50754F8F" w:rsidR="009423B1" w:rsidRPr="001719D4" w:rsidRDefault="009423B1">
      <w:pPr>
        <w:rPr>
          <w:rFonts w:eastAsia="Arial"/>
          <w:color w:val="000000"/>
          <w:sz w:val="20"/>
          <w:szCs w:val="20"/>
        </w:rPr>
      </w:pPr>
    </w:p>
    <w:sectPr w:rsidR="009423B1" w:rsidRPr="00171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9D4"/>
    <w:rsid w:val="001719D4"/>
    <w:rsid w:val="0069541F"/>
    <w:rsid w:val="006E5D1B"/>
    <w:rsid w:val="009423B1"/>
    <w:rsid w:val="00BA0DE5"/>
    <w:rsid w:val="00D21060"/>
    <w:rsid w:val="00E41885"/>
    <w:rsid w:val="00E83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BE4E13"/>
  <w15:chartTrackingRefBased/>
  <w15:docId w15:val="{BFFAD25A-43AF-CE4B-82F2-C57DA13B4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9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1719D4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1719D4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1719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Shaw</dc:creator>
  <cp:keywords/>
  <dc:description/>
  <cp:lastModifiedBy>Pamela Shaw</cp:lastModifiedBy>
  <cp:revision>4</cp:revision>
  <dcterms:created xsi:type="dcterms:W3CDTF">2021-08-04T05:36:00Z</dcterms:created>
  <dcterms:modified xsi:type="dcterms:W3CDTF">2022-02-23T14:41:00Z</dcterms:modified>
</cp:coreProperties>
</file>